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5"/>
        <w:gridCol w:w="637"/>
        <w:gridCol w:w="425"/>
        <w:gridCol w:w="469"/>
        <w:gridCol w:w="389"/>
        <w:gridCol w:w="424"/>
        <w:gridCol w:w="469"/>
        <w:gridCol w:w="389"/>
        <w:gridCol w:w="531"/>
        <w:gridCol w:w="353"/>
        <w:gridCol w:w="520"/>
        <w:gridCol w:w="479"/>
        <w:gridCol w:w="353"/>
        <w:gridCol w:w="490"/>
        <w:gridCol w:w="389"/>
        <w:gridCol w:w="557"/>
        <w:gridCol w:w="425"/>
        <w:gridCol w:w="567"/>
        <w:gridCol w:w="425"/>
        <w:gridCol w:w="425"/>
        <w:gridCol w:w="567"/>
        <w:gridCol w:w="426"/>
        <w:gridCol w:w="708"/>
        <w:gridCol w:w="426"/>
        <w:gridCol w:w="567"/>
        <w:gridCol w:w="567"/>
        <w:gridCol w:w="588"/>
        <w:gridCol w:w="675"/>
        <w:gridCol w:w="519"/>
        <w:gridCol w:w="486"/>
      </w:tblGrid>
      <w:tr>
        <w:trPr>
          <w:trHeight w:val="300" w:hRule="atLeast"/>
        </w:trPr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3096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5 ' CGIs</w:t>
            </w:r>
          </w:p>
        </w:tc>
        <w:tc>
          <w:tcPr>
            <w:tcW w:w="3141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Intragenic CGIs</w:t>
            </w:r>
          </w:p>
        </w:tc>
        <w:tc>
          <w:tcPr>
            <w:tcW w:w="3543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3' CGIs</w:t>
            </w:r>
          </w:p>
        </w:tc>
        <w:tc>
          <w:tcPr>
            <w:tcW w:w="382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Intergenic CGIs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128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CE CGIs</w:t>
            </w:r>
          </w:p>
        </w:tc>
        <w:tc>
          <w:tcPr>
            <w:tcW w:w="12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Other CGIs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13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CE CGIs</w:t>
            </w:r>
          </w:p>
        </w:tc>
        <w:tc>
          <w:tcPr>
            <w:tcW w:w="12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Other CGIs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CE CGIs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Other CGIs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 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CE CGIs</w:t>
            </w:r>
          </w:p>
        </w:tc>
        <w:tc>
          <w:tcPr>
            <w:tcW w:w="17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Other CGIs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it-IT"/>
              </w:rPr>
              <w:t>Cell ID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Cell type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p-value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p-value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n.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mean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SE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sz w:val="14"/>
                <w:lang w:eastAsia="it-IT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ek2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ancer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11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3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83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4.85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4.8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5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6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5.1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2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45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4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.7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0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.5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58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2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.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4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9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.52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4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MCF-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ancer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7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58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8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5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.18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46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4.77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36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9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.52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4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35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7.4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3.3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41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.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1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7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.30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7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epg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ancer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0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6.6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0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9.8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80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6.66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0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2.8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0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70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2.7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.9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69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0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7.7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4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9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8.5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5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mk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ancer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3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.9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4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.7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35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.28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1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8.08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8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92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4.1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8.7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1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6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.6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1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1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.84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8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B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ancer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2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1.2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7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1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.70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0100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0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0.85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0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9.68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1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14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3.8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.0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95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.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0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0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7.99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3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T2-D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cancer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99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.7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6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5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6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4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.41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9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4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0.7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2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033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.3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1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9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3.0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57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9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.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3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91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8.4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Gm192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EBV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96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9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2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65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8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6.5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1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3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.6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6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05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.7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4.4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1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84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4.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2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7.35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3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Gm1924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EBV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46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1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6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1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4.2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9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0.39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7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0.90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1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05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.7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6.5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88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7.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0.46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Ag0444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19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.3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1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9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val="en-US"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val="en-US"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4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2.5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3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3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8.00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4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01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8.0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5.4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63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9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10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6.04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val="en-US"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val="en-US"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Ag044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5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9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5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16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7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6.96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1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.0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3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84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.0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2.6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51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5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4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val="en-US"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val="en-US"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Ag0930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3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2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2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40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2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.57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6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9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.3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1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08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3.1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.9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90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0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4.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1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.78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Ag0931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117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.2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2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85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8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.76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.05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9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80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.38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.0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82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.4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9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.24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9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Ag1080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60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.7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3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28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2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93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.19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9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4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3.1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6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69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.6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.7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44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.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50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.30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2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Fibrobl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15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05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88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3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val="en-US"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val="en-US"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3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.8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3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.8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3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14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4.0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.9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9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4.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18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5.22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AEpi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3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62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2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78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7.1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5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9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0.66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8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067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.5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4.8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20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9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2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9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.19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7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CF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77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.98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55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.8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2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7.48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0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2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.00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5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24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4.9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5.2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67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4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94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60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CM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52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3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83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3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4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7.29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1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.3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6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87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.96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3.20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28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4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8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62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5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EEpi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23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4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50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3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0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.7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3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35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.7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0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092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4.0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3.6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6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4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17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4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IPEpi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28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5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0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9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1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81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.88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8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.3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2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075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5.32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3.5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56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18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5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5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ME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276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2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4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84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70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5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.15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1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1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3.92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1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31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0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.2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6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.9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85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.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1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1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4.98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0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NPCEpi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485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3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0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41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07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6.01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3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6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7.1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7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054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0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4.6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1.55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868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3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9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4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.00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RCEpi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00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.5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1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5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.5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.54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77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6.45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3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61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4.7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1.3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.0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891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2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0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01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8.5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7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HSMMtube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8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56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5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11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5.29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89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7.60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5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18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9.65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48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6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4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9.25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5.43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9369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8.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3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34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1.75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1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HBE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392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93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2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05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9.0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val="en-US"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val="en-US"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2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48.36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2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54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0.9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8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30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.23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70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.07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5316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1.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.60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  <w:tr>
        <w:trPr>
          <w:trHeight w:val="345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Skmc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normal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7259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.72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23</w:t>
            </w:r>
          </w:p>
        </w:tc>
        <w:tc>
          <w:tcPr>
            <w:tcW w:w="4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58</w:t>
            </w:r>
          </w:p>
        </w:tc>
        <w:tc>
          <w:tcPr>
            <w:tcW w:w="4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8.74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3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648</w:t>
            </w:r>
          </w:p>
        </w:tc>
        <w:tc>
          <w:tcPr>
            <w:tcW w:w="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0.51</w:t>
            </w:r>
          </w:p>
        </w:tc>
        <w:tc>
          <w:tcPr>
            <w:tcW w:w="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7</w:t>
            </w:r>
          </w:p>
        </w:tc>
        <w:tc>
          <w:tcPr>
            <w:tcW w:w="3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90</w:t>
            </w:r>
          </w:p>
        </w:tc>
        <w:tc>
          <w:tcPr>
            <w:tcW w:w="4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.71</w:t>
            </w:r>
          </w:p>
        </w:tc>
        <w:tc>
          <w:tcPr>
            <w:tcW w:w="3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56</w:t>
            </w:r>
          </w:p>
        </w:tc>
        <w:tc>
          <w:tcPr>
            <w:tcW w:w="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1601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5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.89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67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9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37.92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.9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784</w:t>
            </w:r>
          </w:p>
        </w:tc>
        <w:tc>
          <w:tcPr>
            <w:tcW w:w="4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30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10.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5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7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22.81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lang w:eastAsia="it-IT"/>
              </w:rPr>
            </w:pPr>
            <w:r>
              <w:rPr>
                <w:rFonts w:eastAsia="Times New Roman"/>
                <w:sz w:val="14"/>
                <w:lang w:eastAsia="it-IT"/>
              </w:rPr>
              <w:t>&lt; 10</w:t>
            </w:r>
            <w:r>
              <w:rPr>
                <w:rFonts w:eastAsia="Times New Roman"/>
                <w:sz w:val="14"/>
                <w:vertAlign w:val="superscript"/>
                <w:lang w:eastAsia="it-IT"/>
              </w:rPr>
              <w:t>-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4:52:00Z</dcterms:created>
  <dc:creator>Prof.Cocozza</dc:creator>
  <dc:description/>
  <cp:keywords/>
  <dc:language>en-US</dc:language>
  <cp:lastModifiedBy>Prof.Cocozza</cp:lastModifiedBy>
  <dcterms:modified xsi:type="dcterms:W3CDTF">2011-06-23T14:59:00Z</dcterms:modified>
  <cp:revision>4</cp:revision>
  <dc:subject/>
  <dc:title/>
</cp:coreProperties>
</file>